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253" w:rsidRPr="00071359" w:rsidRDefault="007629BD" w:rsidP="00F97253">
      <w:p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  <w:kern w:val="36"/>
        </w:rPr>
        <w:t xml:space="preserve">Table </w:t>
      </w:r>
      <w:r w:rsidR="00F97253">
        <w:rPr>
          <w:rFonts w:ascii="Arial" w:eastAsia="Times New Roman" w:hAnsi="Arial" w:cs="Arial"/>
          <w:b/>
          <w:bCs/>
          <w:kern w:val="36"/>
        </w:rPr>
        <w:t xml:space="preserve">1: Data as </w:t>
      </w:r>
      <w:r w:rsidR="00F97253" w:rsidRPr="00071359">
        <w:rPr>
          <w:rFonts w:ascii="Arial" w:eastAsia="Times New Roman" w:hAnsi="Arial" w:cs="Arial"/>
          <w:b/>
        </w:rPr>
        <w:t xml:space="preserve">mean ± </w:t>
      </w:r>
      <w:proofErr w:type="spellStart"/>
      <w:proofErr w:type="gramStart"/>
      <w:r w:rsidR="00F97253" w:rsidRPr="00071359">
        <w:rPr>
          <w:rFonts w:ascii="Arial" w:eastAsia="Times New Roman" w:hAnsi="Arial" w:cs="Arial"/>
          <w:b/>
        </w:rPr>
        <w:t>sem</w:t>
      </w:r>
      <w:proofErr w:type="spellEnd"/>
      <w:proofErr w:type="gramEnd"/>
    </w:p>
    <w:tbl>
      <w:tblPr>
        <w:tblW w:w="5000" w:type="pct"/>
        <w:tblCellSpacing w:w="15" w:type="dxa"/>
        <w:tblBorders>
          <w:top w:val="single" w:sz="6" w:space="0" w:color="C1C7CD"/>
          <w:left w:val="single" w:sz="6" w:space="0" w:color="C1C7CD"/>
          <w:bottom w:val="single" w:sz="6" w:space="0" w:color="C1C7CD"/>
          <w:right w:val="single" w:sz="6" w:space="0" w:color="C1C7C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4"/>
        <w:gridCol w:w="1128"/>
        <w:gridCol w:w="1628"/>
        <w:gridCol w:w="1774"/>
        <w:gridCol w:w="1812"/>
        <w:gridCol w:w="1768"/>
      </w:tblGrid>
      <w:tr w:rsidR="00F97253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Fig #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units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Sham-ACSF/Saline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Sham Drug (CLI095 or LPS-RSU)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FPI</w:t>
            </w:r>
          </w:p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ACSF/saline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Sham Drug (CLI095 or LPS-RSU)</w:t>
            </w:r>
          </w:p>
        </w:tc>
      </w:tr>
      <w:tr w:rsidR="00F97253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d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mV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21±0.08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04±0.17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77±0.49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14±0.11</w:t>
            </w:r>
          </w:p>
        </w:tc>
      </w:tr>
      <w:tr w:rsidR="00F97253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e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mV/</w:t>
            </w:r>
            <w:proofErr w:type="spellStart"/>
            <w:r w:rsidRPr="00071359">
              <w:rPr>
                <w:rFonts w:ascii="Arial" w:eastAsia="Times New Roman" w:hAnsi="Arial" w:cs="Arial"/>
              </w:rPr>
              <w:t>ms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96±0.13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99±0.15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2.52±0.34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83±0.18</w:t>
            </w:r>
          </w:p>
        </w:tc>
      </w:tr>
      <w:tr w:rsidR="00F97253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g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90±0.05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03±0.12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12±0.02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67±0.06</w:t>
            </w:r>
          </w:p>
        </w:tc>
      </w:tr>
      <w:tr w:rsidR="00F97253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i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00±0.0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01.7±4.56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37.18±8.4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F97253" w:rsidRPr="00071359" w:rsidRDefault="00F97253" w:rsidP="00F9725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10.18±5.34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j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00±0.0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05.34±7.30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08.96±9.67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03.78±7.25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k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00±0.0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315EC9" w:rsidRDefault="003F0D68" w:rsidP="00A67D1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15EC9">
              <w:rPr>
                <w:rFonts w:ascii="Arial" w:eastAsia="Times New Roman" w:hAnsi="Arial" w:cs="Arial"/>
              </w:rPr>
              <w:t>10</w:t>
            </w:r>
            <w:r w:rsidR="00A67D1D" w:rsidRPr="00315EC9">
              <w:rPr>
                <w:rFonts w:ascii="Arial" w:eastAsia="Times New Roman" w:hAnsi="Arial" w:cs="Arial"/>
              </w:rPr>
              <w:t>8</w:t>
            </w:r>
            <w:r w:rsidRPr="00315EC9">
              <w:rPr>
                <w:rFonts w:ascii="Arial" w:eastAsia="Times New Roman" w:hAnsi="Arial" w:cs="Arial"/>
              </w:rPr>
              <w:t>.</w:t>
            </w:r>
            <w:r w:rsidR="00A67D1D" w:rsidRPr="00315EC9">
              <w:rPr>
                <w:rFonts w:ascii="Arial" w:eastAsia="Times New Roman" w:hAnsi="Arial" w:cs="Arial"/>
              </w:rPr>
              <w:t>80</w:t>
            </w:r>
            <w:r w:rsidRPr="00315EC9">
              <w:rPr>
                <w:rFonts w:ascii="Arial" w:eastAsia="Times New Roman" w:hAnsi="Arial" w:cs="Arial"/>
              </w:rPr>
              <w:t>±</w:t>
            </w:r>
            <w:r w:rsidR="00A67D1D" w:rsidRPr="00315EC9">
              <w:rPr>
                <w:rFonts w:ascii="Arial" w:eastAsia="Times New Roman" w:hAnsi="Arial" w:cs="Arial"/>
              </w:rPr>
              <w:t>5</w:t>
            </w:r>
            <w:r w:rsidRPr="00315EC9">
              <w:rPr>
                <w:rFonts w:ascii="Arial" w:eastAsia="Times New Roman" w:hAnsi="Arial" w:cs="Arial"/>
              </w:rPr>
              <w:t>.</w:t>
            </w:r>
            <w:r w:rsidR="00A67D1D" w:rsidRPr="00315EC9">
              <w:rPr>
                <w:rFonts w:ascii="Arial" w:eastAsia="Times New Roman" w:hAnsi="Arial" w:cs="Arial"/>
              </w:rPr>
              <w:t>5</w:t>
            </w:r>
            <w:r w:rsidRPr="00315EC9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315EC9" w:rsidRDefault="003F0D68" w:rsidP="00A67D1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15EC9">
              <w:rPr>
                <w:rFonts w:ascii="Arial" w:eastAsia="Times New Roman" w:hAnsi="Arial" w:cs="Arial"/>
              </w:rPr>
              <w:t>108.</w:t>
            </w:r>
            <w:r w:rsidR="00A67D1D" w:rsidRPr="00315EC9">
              <w:rPr>
                <w:rFonts w:ascii="Arial" w:eastAsia="Times New Roman" w:hAnsi="Arial" w:cs="Arial"/>
              </w:rPr>
              <w:t>8</w:t>
            </w:r>
            <w:r w:rsidRPr="00315EC9">
              <w:rPr>
                <w:rFonts w:ascii="Arial" w:eastAsia="Times New Roman" w:hAnsi="Arial" w:cs="Arial"/>
              </w:rPr>
              <w:t>±</w:t>
            </w:r>
            <w:r w:rsidR="00A67D1D" w:rsidRPr="00315EC9">
              <w:rPr>
                <w:rFonts w:ascii="Arial" w:eastAsia="Times New Roman" w:hAnsi="Arial" w:cs="Arial"/>
              </w:rPr>
              <w:t>6</w:t>
            </w:r>
            <w:r w:rsidRPr="00315EC9">
              <w:rPr>
                <w:rFonts w:ascii="Arial" w:eastAsia="Times New Roman" w:hAnsi="Arial" w:cs="Arial"/>
              </w:rPr>
              <w:t>.</w:t>
            </w:r>
            <w:r w:rsidR="00A67D1D" w:rsidRPr="00315EC9">
              <w:rPr>
                <w:rFonts w:ascii="Arial" w:eastAsia="Times New Roman" w:hAnsi="Arial" w:cs="Arial"/>
              </w:rPr>
              <w:t>9</w:t>
            </w:r>
            <w:r w:rsidRPr="00315EC9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315EC9" w:rsidRDefault="003F0D68" w:rsidP="00A67D1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15EC9">
              <w:rPr>
                <w:rFonts w:ascii="Arial" w:eastAsia="Times New Roman" w:hAnsi="Arial" w:cs="Arial"/>
              </w:rPr>
              <w:t>10</w:t>
            </w:r>
            <w:r w:rsidR="00A67D1D" w:rsidRPr="00315EC9">
              <w:rPr>
                <w:rFonts w:ascii="Arial" w:eastAsia="Times New Roman" w:hAnsi="Arial" w:cs="Arial"/>
              </w:rPr>
              <w:t>8</w:t>
            </w:r>
            <w:r w:rsidRPr="00315EC9">
              <w:rPr>
                <w:rFonts w:ascii="Arial" w:eastAsia="Times New Roman" w:hAnsi="Arial" w:cs="Arial"/>
              </w:rPr>
              <w:t>.</w:t>
            </w:r>
            <w:r w:rsidR="00A67D1D" w:rsidRPr="00315EC9">
              <w:rPr>
                <w:rFonts w:ascii="Arial" w:eastAsia="Times New Roman" w:hAnsi="Arial" w:cs="Arial"/>
              </w:rPr>
              <w:t>00</w:t>
            </w:r>
            <w:r w:rsidRPr="00315EC9">
              <w:rPr>
                <w:rFonts w:ascii="Arial" w:eastAsia="Times New Roman" w:hAnsi="Arial" w:cs="Arial"/>
              </w:rPr>
              <w:t>±7.</w:t>
            </w:r>
            <w:r w:rsidR="00A67D1D" w:rsidRPr="00315EC9">
              <w:rPr>
                <w:rFonts w:ascii="Arial" w:eastAsia="Times New Roman" w:hAnsi="Arial" w:cs="Arial"/>
              </w:rPr>
              <w:t>74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l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00±0.0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315EC9" w:rsidRDefault="003F0D68" w:rsidP="00315E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15EC9">
              <w:rPr>
                <w:rFonts w:ascii="Arial" w:eastAsia="Times New Roman" w:hAnsi="Arial" w:cs="Arial"/>
              </w:rPr>
              <w:t>10</w:t>
            </w:r>
            <w:r w:rsidR="00315EC9" w:rsidRPr="00315EC9">
              <w:rPr>
                <w:rFonts w:ascii="Arial" w:eastAsia="Times New Roman" w:hAnsi="Arial" w:cs="Arial"/>
              </w:rPr>
              <w:t>7</w:t>
            </w:r>
            <w:r w:rsidRPr="00315EC9">
              <w:rPr>
                <w:rFonts w:ascii="Arial" w:eastAsia="Times New Roman" w:hAnsi="Arial" w:cs="Arial"/>
              </w:rPr>
              <w:t>.</w:t>
            </w:r>
            <w:r w:rsidR="00315EC9" w:rsidRPr="00315EC9">
              <w:rPr>
                <w:rFonts w:ascii="Arial" w:eastAsia="Times New Roman" w:hAnsi="Arial" w:cs="Arial"/>
              </w:rPr>
              <w:t>80</w:t>
            </w:r>
            <w:r w:rsidRPr="00315EC9">
              <w:rPr>
                <w:rFonts w:ascii="Arial" w:eastAsia="Times New Roman" w:hAnsi="Arial" w:cs="Arial"/>
              </w:rPr>
              <w:t>±</w:t>
            </w:r>
            <w:r w:rsidR="00315EC9" w:rsidRPr="00315EC9">
              <w:rPr>
                <w:rFonts w:ascii="Arial" w:eastAsia="Times New Roman" w:hAnsi="Arial" w:cs="Arial"/>
              </w:rPr>
              <w:t>3.83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315EC9" w:rsidRDefault="003F0D68" w:rsidP="00315E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15EC9">
              <w:rPr>
                <w:rFonts w:ascii="Arial" w:eastAsia="Times New Roman" w:hAnsi="Arial" w:cs="Arial"/>
              </w:rPr>
              <w:t>10</w:t>
            </w:r>
            <w:r w:rsidR="00315EC9" w:rsidRPr="00315EC9">
              <w:rPr>
                <w:rFonts w:ascii="Arial" w:eastAsia="Times New Roman" w:hAnsi="Arial" w:cs="Arial"/>
              </w:rPr>
              <w:t>6</w:t>
            </w:r>
            <w:r w:rsidRPr="00315EC9">
              <w:rPr>
                <w:rFonts w:ascii="Arial" w:eastAsia="Times New Roman" w:hAnsi="Arial" w:cs="Arial"/>
              </w:rPr>
              <w:t>.</w:t>
            </w:r>
            <w:r w:rsidR="00315EC9" w:rsidRPr="00315EC9">
              <w:rPr>
                <w:rFonts w:ascii="Arial" w:eastAsia="Times New Roman" w:hAnsi="Arial" w:cs="Arial"/>
              </w:rPr>
              <w:t>00</w:t>
            </w:r>
            <w:r w:rsidRPr="00315EC9">
              <w:rPr>
                <w:rFonts w:ascii="Arial" w:eastAsia="Times New Roman" w:hAnsi="Arial" w:cs="Arial"/>
              </w:rPr>
              <w:t>±</w:t>
            </w:r>
            <w:r w:rsidR="00315EC9" w:rsidRPr="00315EC9">
              <w:rPr>
                <w:rFonts w:ascii="Arial" w:eastAsia="Times New Roman" w:hAnsi="Arial" w:cs="Arial"/>
              </w:rPr>
              <w:t>6.54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315EC9" w:rsidRDefault="00315EC9" w:rsidP="00315EC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15EC9">
              <w:rPr>
                <w:rFonts w:ascii="Arial" w:eastAsia="Times New Roman" w:hAnsi="Arial" w:cs="Arial"/>
              </w:rPr>
              <w:t>112.10</w:t>
            </w:r>
            <w:r w:rsidR="003F0D68" w:rsidRPr="00315EC9">
              <w:rPr>
                <w:rFonts w:ascii="Arial" w:eastAsia="Times New Roman" w:hAnsi="Arial" w:cs="Arial"/>
              </w:rPr>
              <w:t>±</w:t>
            </w:r>
            <w:r w:rsidRPr="00315EC9">
              <w:rPr>
                <w:rFonts w:ascii="Arial" w:eastAsia="Times New Roman" w:hAnsi="Arial" w:cs="Arial"/>
              </w:rPr>
              <w:t>8.50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2103C6FA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mV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02±0.01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85±0.16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50±0.15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45±0.11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2103C6FA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min.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46±0.89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9.22±1.34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9.85±0.44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13.66±20.71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2103C6FA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min.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47.12±1.44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8.12±1.00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1±0.96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19.00±8.70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  <w:r w:rsidRPr="2103C6FA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min.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47.71±1.76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5.62±1.54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3.85±2.12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80±0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d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Min.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52.15±4.27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5.63±1.5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2E7EAF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75±1.96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80±0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h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min.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41.62±1.53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7.57±1.39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2.37±1.91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9.85±1.35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  <w:r w:rsidRPr="2103C6FA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00±0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04±0.10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3.16±1.09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95±0.08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  <w:r w:rsidRPr="2103C6FA">
              <w:rPr>
                <w:rFonts w:ascii="Arial" w:eastAsia="Times New Roman" w:hAnsi="Arial" w:cs="Arial"/>
              </w:rPr>
              <w:t>d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00±0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89±0.04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93±0.22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15±0.09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  <w:r w:rsidRPr="2103C6FA">
              <w:rPr>
                <w:rFonts w:ascii="Arial" w:eastAsia="Times New Roman" w:hAnsi="Arial" w:cs="Arial"/>
              </w:rPr>
              <w:t>e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00±0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93±0.50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58±0.12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91±0.09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  <w:r w:rsidRPr="2103C6FA">
              <w:rPr>
                <w:rFonts w:ascii="Arial" w:eastAsia="Times New Roman" w:hAnsi="Arial" w:cs="Arial"/>
              </w:rPr>
              <w:t>h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# of cells 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8.17±3.47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7.01±1.95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50.60±11.75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8.09±5.10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  <w:r w:rsidRPr="2103C6FA">
              <w:rPr>
                <w:rFonts w:ascii="Arial" w:eastAsia="Times New Roman" w:hAnsi="Arial" w:cs="Arial"/>
              </w:rPr>
              <w:t>i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 of cells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70.17±16.49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97.78±20.68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228.93±316.49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215.60±29.91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  <w:r w:rsidRPr="2103C6FA">
              <w:rPr>
                <w:rFonts w:ascii="Arial" w:eastAsia="Times New Roman" w:hAnsi="Arial" w:cs="Arial"/>
              </w:rPr>
              <w:t>j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 of cells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227.81±14.55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38.33±15.59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66.80±13.07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207.77±17.95</w:t>
            </w: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Fig #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WT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KO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2d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16±0.02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.33±0.80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Fig #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ACSF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HMGB1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LPS-RSU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2f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16±0.02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12±0.03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.92±0.16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Fig #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SHAM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FPI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c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2103C6FA">
              <w:rPr>
                <w:rFonts w:ascii="Arial" w:eastAsia="Times New Roman" w:hAnsi="Arial" w:cs="Arial"/>
              </w:rPr>
              <w:t>min.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2103C6FA">
              <w:rPr>
                <w:rFonts w:ascii="Arial" w:eastAsia="Times New Roman" w:hAnsi="Arial" w:cs="Arial"/>
              </w:rPr>
              <w:t>50.44±1.71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2103C6FA">
              <w:rPr>
                <w:rFonts w:ascii="Arial" w:eastAsia="Times New Roman" w:hAnsi="Arial" w:cs="Arial"/>
              </w:rPr>
              <w:t>12.63±1.24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F97253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b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a.u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62%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c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pA.sec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7.21±0.93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87.02±10.83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Fig #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ACSF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LPS-RSU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LPS-RSU +</w:t>
            </w:r>
            <w:proofErr w:type="spellStart"/>
            <w:r w:rsidRPr="00071359">
              <w:rPr>
                <w:rFonts w:ascii="Arial" w:eastAsia="Times New Roman" w:hAnsi="Arial" w:cs="Arial"/>
                <w:b/>
                <w:bCs/>
              </w:rPr>
              <w:t>Ampakine</w:t>
            </w:r>
            <w:proofErr w:type="spellEnd"/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  <w:r w:rsidRPr="2103C6FA">
              <w:rPr>
                <w:rFonts w:ascii="Arial" w:eastAsia="Times New Roman" w:hAnsi="Arial" w:cs="Arial"/>
              </w:rPr>
              <w:t>e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1359">
              <w:rPr>
                <w:rFonts w:ascii="Arial" w:eastAsia="Times New Roman" w:hAnsi="Arial" w:cs="Arial"/>
              </w:rPr>
              <w:t>pA.sec</w:t>
            </w:r>
            <w:proofErr w:type="spellEnd"/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87.02±10.83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26.73±3.02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208.95±2.71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71359">
              <w:rPr>
                <w:rFonts w:ascii="Arial" w:eastAsia="Times New Roman" w:hAnsi="Arial" w:cs="Arial"/>
                <w:b/>
              </w:rPr>
              <w:t>Fig #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Saline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LPS-RSU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  <w:b/>
                <w:bCs/>
              </w:rPr>
              <w:t>LPS-RSU +</w:t>
            </w:r>
            <w:proofErr w:type="spellStart"/>
            <w:r w:rsidRPr="00071359">
              <w:rPr>
                <w:rFonts w:ascii="Arial" w:eastAsia="Times New Roman" w:hAnsi="Arial" w:cs="Arial"/>
                <w:b/>
                <w:bCs/>
              </w:rPr>
              <w:t>Ampakine</w:t>
            </w:r>
            <w:proofErr w:type="spellEnd"/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F0D68" w:rsidRPr="00071359" w:rsidTr="00F97253">
        <w:trPr>
          <w:tblCellSpacing w:w="15" w:type="dxa"/>
        </w:trPr>
        <w:tc>
          <w:tcPr>
            <w:tcW w:w="1199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  <w:r w:rsidRPr="2103C6FA">
              <w:rPr>
                <w:rFonts w:ascii="Arial" w:eastAsia="Times New Roman" w:hAnsi="Arial" w:cs="Arial"/>
              </w:rPr>
              <w:t>h</w:t>
            </w:r>
          </w:p>
        </w:tc>
        <w:tc>
          <w:tcPr>
            <w:tcW w:w="10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min.</w:t>
            </w:r>
          </w:p>
        </w:tc>
        <w:tc>
          <w:tcPr>
            <w:tcW w:w="1598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3.75±1.96</w:t>
            </w:r>
          </w:p>
        </w:tc>
        <w:tc>
          <w:tcPr>
            <w:tcW w:w="1744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180±0</w:t>
            </w:r>
          </w:p>
        </w:tc>
        <w:tc>
          <w:tcPr>
            <w:tcW w:w="1782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1359">
              <w:rPr>
                <w:rFonts w:ascii="Arial" w:eastAsia="Times New Roman" w:hAnsi="Arial" w:cs="Arial"/>
              </w:rPr>
              <w:t>41±4.59</w:t>
            </w:r>
          </w:p>
        </w:tc>
        <w:tc>
          <w:tcPr>
            <w:tcW w:w="1723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hideMark/>
          </w:tcPr>
          <w:p w:rsidR="003F0D68" w:rsidRPr="00071359" w:rsidRDefault="003F0D68" w:rsidP="003F0D6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F97253" w:rsidRDefault="00F97253" w:rsidP="00F97253">
      <w:pPr>
        <w:jc w:val="center"/>
        <w:rPr>
          <w:rFonts w:ascii="Arial" w:hAnsi="Arial" w:cs="Arial"/>
        </w:rPr>
      </w:pPr>
    </w:p>
    <w:p w:rsidR="00F97253" w:rsidRDefault="00F97253" w:rsidP="00F97253">
      <w:pPr>
        <w:jc w:val="center"/>
        <w:rPr>
          <w:rFonts w:ascii="Arial" w:hAnsi="Arial" w:cs="Arial"/>
        </w:rPr>
      </w:pPr>
    </w:p>
    <w:p w:rsidR="00F97253" w:rsidRDefault="00F97253" w:rsidP="00F97253">
      <w:pPr>
        <w:jc w:val="center"/>
        <w:rPr>
          <w:rFonts w:ascii="Arial" w:hAnsi="Arial" w:cs="Arial"/>
        </w:rPr>
      </w:pPr>
    </w:p>
    <w:p w:rsidR="00F97253" w:rsidRDefault="00F97253" w:rsidP="00F97253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sz w:val="20"/>
          <w:szCs w:val="20"/>
        </w:rPr>
      </w:pPr>
    </w:p>
    <w:p w:rsidR="00F97253" w:rsidRPr="007907DD" w:rsidRDefault="00F97253" w:rsidP="00F97253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907DD">
        <w:rPr>
          <w:rFonts w:ascii="Arial" w:eastAsia="Times New Roman" w:hAnsi="Arial" w:cs="Arial"/>
          <w:b/>
          <w:bCs/>
          <w:sz w:val="20"/>
          <w:szCs w:val="20"/>
        </w:rPr>
        <w:t>Table 2: Statistical analysis details</w:t>
      </w:r>
      <w:r w:rsidRPr="007907DD">
        <w:rPr>
          <w:rFonts w:ascii="Arial" w:eastAsia="Times New Roman" w:hAnsi="Arial" w:cs="Arial"/>
          <w:sz w:val="20"/>
          <w:szCs w:val="20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8"/>
        <w:gridCol w:w="1309"/>
        <w:gridCol w:w="817"/>
        <w:gridCol w:w="1068"/>
        <w:gridCol w:w="1806"/>
        <w:gridCol w:w="1000"/>
        <w:gridCol w:w="928"/>
        <w:gridCol w:w="1658"/>
      </w:tblGrid>
      <w:tr w:rsidR="00F97253" w:rsidRPr="007907DD" w:rsidTr="002B1A0C">
        <w:tc>
          <w:tcPr>
            <w:tcW w:w="758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est Used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74" w:type="dxa"/>
            <w:gridSpan w:val="2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Descriptive stats (Average, variance)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single" w:sz="6" w:space="0" w:color="999999"/>
              <w:left w:val="nil"/>
              <w:bottom w:val="single" w:sz="12" w:space="0" w:color="666666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DEGREES OF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REEDOM &amp;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/t/z/R/ETC VALUE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F97253" w:rsidRPr="007907DD" w:rsidTr="002B1A0C">
        <w:trPr>
          <w:trHeight w:val="1410"/>
        </w:trPr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noProof/>
              </w:rPr>
              <w:drawing>
                <wp:inline distT="0" distB="0" distL="0" distR="0" wp14:anchorId="2DD1D928" wp14:editId="6684A32E">
                  <wp:extent cx="433070" cy="842010"/>
                  <wp:effectExtent l="0" t="0" r="5080" b="0"/>
                  <wp:docPr id="6" name="Picture 6" descr="C:\Users\akorgao\AppData\Local\Microsoft\Windows\INetCache\Content.MSO\D6209C71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korgao\AppData\Local\Microsoft\Windows\INetCache\Content.MSO\D6209C71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070" cy="842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Which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noProof/>
              </w:rPr>
              <w:drawing>
                <wp:inline distT="0" distB="0" distL="0" distR="0" wp14:anchorId="0974F8C7" wp14:editId="67788E55">
                  <wp:extent cx="469265" cy="890270"/>
                  <wp:effectExtent l="0" t="0" r="6985" b="5080"/>
                  <wp:docPr id="5" name="Picture 5" descr="C:\Users\akorgao\AppData\Local\Microsoft\Windows\INetCache\Content.MSO\739148A7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korgao\AppData\Local\Microsoft\Windows\INetCache\Content.MSO\739148A7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265" cy="890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xact value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Defined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ported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xact Value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Value </w:t>
            </w:r>
          </w:p>
        </w:tc>
      </w:tr>
      <w:tr w:rsidR="00F97253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 d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o way RM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, 6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Slices from  at least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.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01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9)=10.16 </w:t>
            </w:r>
          </w:p>
        </w:tc>
      </w:tr>
      <w:tr w:rsidR="00F97253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 e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o way RM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, 6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Slices from  at least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.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9)=23.064 </w:t>
            </w:r>
          </w:p>
        </w:tc>
      </w:tr>
      <w:tr w:rsidR="00F97253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 g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1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6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cells from  at least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.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009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0)=8.437 </w:t>
            </w:r>
          </w:p>
        </w:tc>
      </w:tr>
      <w:tr w:rsidR="00F97253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: </w:t>
            </w:r>
          </w:p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1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6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Slices from  at least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.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0017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0)=6.80 </w:t>
            </w:r>
          </w:p>
        </w:tc>
      </w:tr>
      <w:tr w:rsidR="00F97253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 j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1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6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Slices from  at least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.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-0.465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0)=0.465 </w:t>
            </w:r>
          </w:p>
        </w:tc>
      </w:tr>
      <w:tr w:rsidR="002B1A0C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2B1A0C" w:rsidRPr="007907DD" w:rsidRDefault="002B1A0C" w:rsidP="002B1A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k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2B1A0C" w:rsidRPr="007907DD" w:rsidRDefault="002B1A0C" w:rsidP="002B1A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2B1A0C" w:rsidRPr="007907DD" w:rsidRDefault="002B1A0C" w:rsidP="002B1A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: </w:t>
            </w:r>
          </w:p>
          <w:p w:rsidR="002B1A0C" w:rsidRPr="007907DD" w:rsidRDefault="002B1A0C" w:rsidP="002B1A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1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2B1A0C" w:rsidRPr="007907DD" w:rsidRDefault="002B1A0C" w:rsidP="002B1A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6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2B1A0C" w:rsidRPr="007907DD" w:rsidRDefault="002B1A0C" w:rsidP="002B1A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Slices from  at least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2B1A0C" w:rsidRPr="007907DD" w:rsidRDefault="002B1A0C" w:rsidP="002B1A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.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2B1A0C" w:rsidRPr="007907DD" w:rsidRDefault="002B1A0C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</w:t>
            </w:r>
            <w:r w:rsidR="009057DE">
              <w:rPr>
                <w:rFonts w:ascii="Arial" w:eastAsia="Times New Roman" w:hAnsi="Arial" w:cs="Arial"/>
                <w:sz w:val="20"/>
                <w:szCs w:val="20"/>
              </w:rPr>
              <w:t>573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2B1A0C" w:rsidRPr="007907DD" w:rsidRDefault="002B1A0C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0)=</w:t>
            </w:r>
            <w:r w:rsidR="009057DE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  <w:bookmarkStart w:id="0" w:name="_GoBack"/>
            <w:bookmarkEnd w:id="0"/>
            <w:r w:rsidR="009057DE">
              <w:rPr>
                <w:rFonts w:ascii="Arial" w:eastAsia="Times New Roman" w:hAnsi="Arial" w:cs="Arial"/>
                <w:sz w:val="20"/>
                <w:szCs w:val="20"/>
              </w:rPr>
              <w:t>28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1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6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Slices from  at least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.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-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8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0)=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22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2 e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One way ANOWA by ranks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2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7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cells from at least 3 different well plates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H=13.588 with 2 degrees of freedom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3 c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tudent’s T-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3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9,12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rats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=17.357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c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4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6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Slices from  at least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0)=32.072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f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5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8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rats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8)=127.762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g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5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8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rats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8)=235.256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b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6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8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rats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8)=1341.31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 d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6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8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rats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8)=3975.11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7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7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rats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rror bars are mean +/-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4)=47.046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c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One way ANOWA by ranks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8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6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hippocampal tissue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Error bars are mean +/-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010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H=11.37 with 3 degrees of freedom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d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8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6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hippocampal tissue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Error bars are mean +/-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014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0)=7.310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e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8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6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hippocampal tissue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Error bars are mean +/-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002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20)=13.266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h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One way ANOWA by ranks, followed by a Student-Newman –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Keuls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8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2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hippocampal tissue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Error bars are mean +/-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 = 0.002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H = 14.798 with 3 degrees of freedom.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One way ANOWA by ranks, followed by a Student-Newman –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Keuls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8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2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hippocampal tissue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Error bars are mean +/-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 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H = 30.874 with 3 degrees of freedom.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j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W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8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2,10,11,10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slices from 3 to 5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Error bars are mean +/-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1,35)=56.65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 c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ann Whitney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9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cells from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Error bars are mean +/-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008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T=15.00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One way ANOWA by ranks, followed by a Tukey’s multiple 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9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cells from 3 rats/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Error bars are mean +/-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=0.004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H=11.06 </w:t>
            </w:r>
          </w:p>
        </w:tc>
      </w:tr>
      <w:tr w:rsidR="009057DE" w:rsidRPr="007907DD" w:rsidTr="002B1A0C">
        <w:tc>
          <w:tcPr>
            <w:tcW w:w="758" w:type="dxa"/>
            <w:tcBorders>
              <w:top w:val="nil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 h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One way ANOWA test, followed by a Tukey’s multiple comparison test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legend; </w:t>
            </w:r>
          </w:p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esult para 9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7 in each group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No. of rats  per group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 xml:space="preserve">Error bars are mean +/- </w:t>
            </w: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.e.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P&lt;0.001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:rsidR="009057DE" w:rsidRPr="007907DD" w:rsidRDefault="009057DE" w:rsidP="009057D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(2,18)=1106.708 </w:t>
            </w:r>
          </w:p>
        </w:tc>
      </w:tr>
    </w:tbl>
    <w:p w:rsidR="00F97253" w:rsidRPr="007907DD" w:rsidRDefault="00F97253" w:rsidP="00F97253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907DD">
        <w:rPr>
          <w:rFonts w:ascii="Arial" w:eastAsia="Times New Roman" w:hAnsi="Arial" w:cs="Arial"/>
          <w:sz w:val="20"/>
          <w:szCs w:val="20"/>
        </w:rPr>
        <w:t> </w:t>
      </w:r>
    </w:p>
    <w:p w:rsidR="00F97253" w:rsidRDefault="00F97253" w:rsidP="00F97253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p w:rsidR="00F97253" w:rsidRDefault="00F97253" w:rsidP="00F97253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p w:rsidR="00F97253" w:rsidRDefault="00F97253" w:rsidP="00F97253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p w:rsidR="00F97253" w:rsidRDefault="00F97253" w:rsidP="00F97253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p w:rsidR="00F97253" w:rsidRDefault="007629BD" w:rsidP="00F97253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Table </w:t>
      </w:r>
      <w:r w:rsidR="00F97253" w:rsidRPr="007907DD">
        <w:rPr>
          <w:rFonts w:ascii="Arial" w:eastAsia="Times New Roman" w:hAnsi="Arial" w:cs="Arial"/>
          <w:b/>
          <w:bCs/>
          <w:sz w:val="24"/>
          <w:szCs w:val="24"/>
        </w:rPr>
        <w:t>3: Antibodies </w:t>
      </w:r>
      <w:r w:rsidR="00F97253" w:rsidRPr="007907DD">
        <w:rPr>
          <w:rFonts w:ascii="Arial" w:eastAsia="Times New Roman" w:hAnsi="Arial" w:cs="Arial"/>
          <w:sz w:val="24"/>
          <w:szCs w:val="24"/>
        </w:rPr>
        <w:t> </w:t>
      </w:r>
    </w:p>
    <w:p w:rsidR="00F97253" w:rsidRPr="007907DD" w:rsidRDefault="00F97253" w:rsidP="00F97253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1844"/>
        <w:gridCol w:w="1050"/>
        <w:gridCol w:w="1722"/>
        <w:gridCol w:w="1674"/>
        <w:gridCol w:w="1677"/>
      </w:tblGrid>
      <w:tr w:rsidR="00F97253" w:rsidRPr="007907DD" w:rsidTr="00F97253">
        <w:trPr>
          <w:trHeight w:val="585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ibody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pe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lution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ny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alog Number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ure #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97253" w:rsidRPr="007907DD" w:rsidTr="00F97253">
        <w:trPr>
          <w:trHeight w:val="28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LR4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abbit Polyclonal 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anta Cruz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H-80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 1a </w:t>
            </w:r>
          </w:p>
        </w:tc>
      </w:tr>
      <w:tr w:rsidR="00F97253" w:rsidRPr="007907DD" w:rsidTr="00F97253">
        <w:trPr>
          <w:trHeight w:val="7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LR4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Monoclonal 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10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Cell Signaling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2219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7629BD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g 7</w:t>
            </w:r>
            <w:r w:rsidR="00F97253" w:rsidRPr="007907DD">
              <w:rPr>
                <w:rFonts w:ascii="Arial" w:eastAsia="Times New Roman" w:hAnsi="Arial" w:cs="Arial"/>
                <w:sz w:val="20"/>
                <w:szCs w:val="20"/>
              </w:rPr>
              <w:t>b,c </w:t>
            </w:r>
          </w:p>
        </w:tc>
      </w:tr>
      <w:tr w:rsidR="00F97253" w:rsidRPr="007907DD" w:rsidTr="00F97253">
        <w:trPr>
          <w:trHeight w:val="28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P2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Chicken Polyclonal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10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ab5392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2a </w:t>
            </w:r>
          </w:p>
        </w:tc>
      </w:tr>
      <w:tr w:rsidR="00F97253" w:rsidRPr="007907DD" w:rsidTr="00F97253">
        <w:trPr>
          <w:trHeight w:val="28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uN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monoclonal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10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illipore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AB377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. 1a </w:t>
            </w:r>
          </w:p>
        </w:tc>
      </w:tr>
      <w:tr w:rsidR="00F97253" w:rsidRPr="007907DD" w:rsidTr="00F97253">
        <w:trPr>
          <w:trHeight w:val="28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1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Rabbit Polyclonal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10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illipore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AB1504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 1h </w:t>
            </w:r>
          </w:p>
        </w:tc>
      </w:tr>
      <w:tr w:rsidR="00F97253" w:rsidRPr="007907DD" w:rsidTr="00F97253">
        <w:trPr>
          <w:trHeight w:val="28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2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monoclonal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10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illipore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AB397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Fig 1h </w:t>
            </w:r>
          </w:p>
        </w:tc>
      </w:tr>
      <w:tr w:rsidR="00F97253" w:rsidRPr="007907DD" w:rsidTr="00F97253">
        <w:trPr>
          <w:trHeight w:val="28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FAP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monoclonal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10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illipore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AB360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7629BD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g 2b, 7</w:t>
            </w:r>
            <w:r w:rsidR="00F97253" w:rsidRPr="007907DD">
              <w:rPr>
                <w:rFonts w:ascii="Arial" w:eastAsia="Times New Roman" w:hAnsi="Arial" w:cs="Arial"/>
                <w:sz w:val="20"/>
                <w:szCs w:val="20"/>
              </w:rPr>
              <w:t>b </w:t>
            </w:r>
          </w:p>
        </w:tc>
      </w:tr>
      <w:tr w:rsidR="00F97253" w:rsidRPr="007907DD" w:rsidTr="00F97253">
        <w:trPr>
          <w:trHeight w:val="28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BA-1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monoclonal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10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illipore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ABN92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7629BD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g 2b, 7</w:t>
            </w:r>
            <w:r w:rsidR="00F97253" w:rsidRPr="007907DD">
              <w:rPr>
                <w:rFonts w:ascii="Arial" w:eastAsia="Times New Roman" w:hAnsi="Arial" w:cs="Arial"/>
                <w:sz w:val="20"/>
                <w:szCs w:val="20"/>
              </w:rPr>
              <w:t>b </w:t>
            </w:r>
          </w:p>
        </w:tc>
      </w:tr>
      <w:tr w:rsidR="00F97253" w:rsidRPr="007907DD" w:rsidTr="00F97253">
        <w:trPr>
          <w:trHeight w:val="28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l-GR"/>
              </w:rPr>
              <w:t>β-</w:t>
            </w: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tin 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monoclonal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Sigma-Aldrich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A5441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7629BD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g 1h,7</w:t>
            </w:r>
            <w:r w:rsidR="00F97253" w:rsidRPr="007907DD">
              <w:rPr>
                <w:rFonts w:ascii="Arial" w:eastAsia="Times New Roman" w:hAnsi="Arial" w:cs="Arial"/>
                <w:sz w:val="20"/>
                <w:szCs w:val="20"/>
              </w:rPr>
              <w:t>b </w:t>
            </w:r>
          </w:p>
        </w:tc>
      </w:tr>
      <w:tr w:rsidR="00F97253" w:rsidRPr="007907DD" w:rsidTr="00F97253"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45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G1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D Biosciences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740258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7629BD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 Fig7f</w:t>
            </w:r>
          </w:p>
        </w:tc>
      </w:tr>
      <w:tr w:rsidR="00F97253" w:rsidRPr="007907DD" w:rsidTr="00F97253">
        <w:trPr>
          <w:trHeight w:val="210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45 Isotype control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G1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D Biosciences 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63547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  - </w:t>
            </w:r>
          </w:p>
        </w:tc>
      </w:tr>
      <w:tr w:rsidR="00F97253" w:rsidRPr="007907DD" w:rsidTr="00F97253">
        <w:trPr>
          <w:trHeight w:val="390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4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G2a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D Biosciences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50296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7629BD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g 7f</w:t>
            </w:r>
          </w:p>
        </w:tc>
      </w:tr>
      <w:tr w:rsidR="00F97253" w:rsidRPr="007907DD" w:rsidTr="00F97253">
        <w:trPr>
          <w:trHeight w:val="390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4 Isotype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G2a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D Biosciences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50339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- </w:t>
            </w:r>
          </w:p>
        </w:tc>
      </w:tr>
      <w:tr w:rsidR="00F97253" w:rsidRPr="007907DD" w:rsidTr="00F97253">
        <w:trPr>
          <w:trHeight w:val="37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3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M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D Biosciences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57030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7629BD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g 7f</w:t>
            </w:r>
          </w:p>
        </w:tc>
      </w:tr>
      <w:tr w:rsidR="00F97253" w:rsidRPr="007907DD" w:rsidTr="00F97253">
        <w:trPr>
          <w:trHeight w:val="37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3 Isotype Control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M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D Biosciences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50883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- </w:t>
            </w:r>
          </w:p>
        </w:tc>
      </w:tr>
      <w:tr w:rsidR="00F97253" w:rsidRPr="007907DD" w:rsidTr="00F97253">
        <w:trPr>
          <w:trHeight w:val="270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x42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G2a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1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ioLegend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201820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7629BD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g 7f</w:t>
            </w:r>
            <w:r w:rsidR="00F97253"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97253" w:rsidRPr="007907DD" w:rsidTr="00F97253">
        <w:trPr>
          <w:trHeight w:val="315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x42 Isotype Control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G2a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1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ioLegend</w:t>
            </w:r>
            <w:proofErr w:type="spellEnd"/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400258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- </w:t>
            </w:r>
          </w:p>
        </w:tc>
      </w:tr>
      <w:tr w:rsidR="00F97253" w:rsidRPr="007907DD" w:rsidTr="00F97253">
        <w:trPr>
          <w:trHeight w:val="270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1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G2a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D Biosciences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50002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7629BD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ig 7f</w:t>
            </w:r>
          </w:p>
        </w:tc>
      </w:tr>
      <w:tr w:rsidR="00F97253" w:rsidRPr="007907DD" w:rsidTr="00F97253">
        <w:trPr>
          <w:trHeight w:val="270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-1 Isotype Control</w:t>
            </w: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Mouse IgG2a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1:5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BD Biosciences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553457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97253" w:rsidRPr="007907DD" w:rsidRDefault="00F97253" w:rsidP="00F972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07DD">
              <w:rPr>
                <w:rFonts w:ascii="Arial" w:eastAsia="Times New Roman" w:hAnsi="Arial" w:cs="Arial"/>
                <w:sz w:val="20"/>
                <w:szCs w:val="20"/>
              </w:rPr>
              <w:t>- </w:t>
            </w:r>
          </w:p>
        </w:tc>
      </w:tr>
    </w:tbl>
    <w:p w:rsidR="00F97253" w:rsidRPr="007907DD" w:rsidRDefault="00F97253" w:rsidP="00F97253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907DD">
        <w:rPr>
          <w:rFonts w:ascii="Arial" w:eastAsia="Times New Roman" w:hAnsi="Arial" w:cs="Arial"/>
          <w:sz w:val="20"/>
          <w:szCs w:val="20"/>
        </w:rPr>
        <w:t> </w:t>
      </w:r>
    </w:p>
    <w:p w:rsidR="00F97253" w:rsidRDefault="00F97253" w:rsidP="00F97253"/>
    <w:p w:rsidR="00F97253" w:rsidRDefault="00F97253"/>
    <w:sectPr w:rsidR="00F97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253"/>
    <w:rsid w:val="001702C9"/>
    <w:rsid w:val="002B1A0C"/>
    <w:rsid w:val="002E04A4"/>
    <w:rsid w:val="002E7EAF"/>
    <w:rsid w:val="00315EC9"/>
    <w:rsid w:val="003F0D68"/>
    <w:rsid w:val="007629BD"/>
    <w:rsid w:val="00763B9D"/>
    <w:rsid w:val="00834749"/>
    <w:rsid w:val="009057DE"/>
    <w:rsid w:val="00A67D1D"/>
    <w:rsid w:val="00F9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039B7"/>
  <w15:chartTrackingRefBased/>
  <w15:docId w15:val="{CA2F9DF9-D3D8-4A2F-B726-14AAD6481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85</Words>
  <Characters>675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gaonkar, Akshata</dc:creator>
  <cp:keywords/>
  <dc:description/>
  <cp:lastModifiedBy>Akshata Korgaonkar</cp:lastModifiedBy>
  <cp:revision>3</cp:revision>
  <dcterms:created xsi:type="dcterms:W3CDTF">2020-01-02T17:53:00Z</dcterms:created>
  <dcterms:modified xsi:type="dcterms:W3CDTF">2020-01-02T18:00:00Z</dcterms:modified>
</cp:coreProperties>
</file>